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AC9ADB" w14:textId="08D849A4" w:rsidR="00DF33EA" w:rsidRDefault="00DF33E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9</w:t>
      </w:r>
    </w:p>
    <w:p w14:paraId="172A8324" w14:textId="77777777" w:rsidR="00DF33EA" w:rsidRDefault="00DF33EA">
      <w:pP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</w:pPr>
    </w:p>
    <w:p w14:paraId="0118E897" w14:textId="579D9D73" w:rsidR="00DF33EA" w:rsidRPr="00DF33EA" w:rsidRDefault="00DF33EA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Multiple linear regression model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a</w:t>
      </w:r>
      <w:r w:rsidRPr="00205BAC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fter score matching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231"/>
        <w:gridCol w:w="687"/>
        <w:gridCol w:w="799"/>
        <w:gridCol w:w="969"/>
        <w:gridCol w:w="709"/>
        <w:gridCol w:w="850"/>
        <w:gridCol w:w="851"/>
        <w:gridCol w:w="708"/>
        <w:gridCol w:w="851"/>
        <w:gridCol w:w="1134"/>
      </w:tblGrid>
      <w:tr w:rsidR="00205BAC" w:rsidRPr="008632B3" w14:paraId="2B206A36" w14:textId="77777777" w:rsidTr="000118A0">
        <w:trPr>
          <w:trHeight w:val="271"/>
        </w:trPr>
        <w:tc>
          <w:tcPr>
            <w:tcW w:w="123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0F01BAF9" w14:textId="77777777" w:rsidR="00205BAC" w:rsidRPr="008632B3" w:rsidRDefault="00205BAC" w:rsidP="000118A0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racters</w:t>
            </w:r>
          </w:p>
        </w:tc>
        <w:tc>
          <w:tcPr>
            <w:tcW w:w="2455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506E9F26" w14:textId="77777777" w:rsidR="00205BAC" w:rsidRPr="008632B3" w:rsidRDefault="00205BAC" w:rsidP="000118A0">
            <w:pPr>
              <w:widowControl/>
              <w:ind w:firstLineChars="400" w:firstLine="72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41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3EDC5397" w14:textId="77777777" w:rsidR="00205BAC" w:rsidRPr="008632B3" w:rsidRDefault="00205BAC" w:rsidP="000118A0">
            <w:pPr>
              <w:widowControl/>
              <w:ind w:firstLineChars="500" w:firstLine="90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2</w:t>
            </w:r>
          </w:p>
        </w:tc>
        <w:tc>
          <w:tcPr>
            <w:tcW w:w="2693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257F9914" w14:textId="77777777" w:rsidR="00205BAC" w:rsidRPr="008632B3" w:rsidRDefault="00205BAC" w:rsidP="000118A0">
            <w:pPr>
              <w:widowControl/>
              <w:ind w:firstLineChars="600" w:firstLine="1080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el 3</w:t>
            </w:r>
          </w:p>
        </w:tc>
      </w:tr>
      <w:tr w:rsidR="00205BAC" w:rsidRPr="008632B3" w14:paraId="103989C2" w14:textId="77777777" w:rsidTr="000118A0">
        <w:trPr>
          <w:trHeight w:val="271"/>
        </w:trPr>
        <w:tc>
          <w:tcPr>
            <w:tcW w:w="1231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5975A35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6A6C6CC2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5C952F95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624F508D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17D220DE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7343B0D9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06E46AA0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03DB1DEC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β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08179724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VI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D0CECE"/>
            <w:vAlign w:val="center"/>
          </w:tcPr>
          <w:p w14:paraId="0C0E0098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205BAC" w:rsidRPr="008632B3" w14:paraId="29F79DB8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69658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CA270A8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5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EC8A9D6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3283130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7F3CBFE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EE582AD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5D2F18D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8898BBB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FC27926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2AE7627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205BAC" w:rsidRPr="008632B3" w14:paraId="5D867F9E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A76E2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ge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E5F8A2D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244C488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3344342" w14:textId="77777777" w:rsidR="00205BAC" w:rsidRPr="00334AA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34AA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7054179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FAD9A98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21098AE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1BE0E6B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33C1C74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41C521A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205BAC" w:rsidRPr="008632B3" w14:paraId="1F104EA0" w14:textId="77777777" w:rsidTr="000118A0">
        <w:trPr>
          <w:trHeight w:val="283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B7E1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BMI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0CCE04B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EC587DF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AFA3BB1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0.9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CD0F2A9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6F9EC87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CF3B430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C54514D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9BFFC32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53AE281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88</w:t>
            </w:r>
          </w:p>
        </w:tc>
      </w:tr>
      <w:tr w:rsidR="00205BAC" w:rsidRPr="008632B3" w14:paraId="1B37496F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508D8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9513391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B340723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8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6028BCD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ABA1942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067AE07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48C0D19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BDF47A8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FCCCE20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F0C7025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3</w:t>
            </w:r>
          </w:p>
        </w:tc>
      </w:tr>
      <w:tr w:rsidR="00205BAC" w:rsidRPr="008632B3" w14:paraId="7C66D994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E2E5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inkin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6F52E2D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6F95D06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7727F95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E9526C9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AFDB493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2055726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1ED2E4A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3158C6B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CB8E646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1</w:t>
            </w:r>
          </w:p>
        </w:tc>
      </w:tr>
      <w:tr w:rsidR="00205BAC" w:rsidRPr="008632B3" w14:paraId="47B6D0DB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EDEB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ercis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E74FA42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8B17E0E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C3DD540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B2ABCE2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19D12A1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1E06CE0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9BDA4AB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B62FF0C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FDF61C6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205BAC" w:rsidRPr="008632B3" w14:paraId="1EDE0079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738ED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FLD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7CFADFF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552D792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624BDE7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A9613CC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A823A86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10BF01C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2073C50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AA1903E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32789CC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205BAC" w:rsidRPr="008632B3" w14:paraId="32D1714F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4DFA0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CC3DA6A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09ECD73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173CB6C8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F3CCFD4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AFDC232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40FCB42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CF58DAD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348F281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08BEB5F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205BAC" w:rsidRPr="008632B3" w14:paraId="4F3D2DF8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4AD5B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C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0AB44BD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7578E7D7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3A631393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05F2BA9C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BED9BBB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57C4373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B348FE9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A819E4E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9A30D2D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6</w:t>
            </w:r>
          </w:p>
        </w:tc>
      </w:tr>
      <w:tr w:rsidR="00205BAC" w:rsidRPr="008632B3" w14:paraId="583F39F8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96CE4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T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F7352F3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642124F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0FC55F55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21E6F24F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3EA7D8B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5DF03DB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7A3B18B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7DDED1D2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68246B8F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205BAC" w:rsidRPr="008632B3" w14:paraId="56B5F522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FC3F3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UA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82D077C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2850175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63959E13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DDE1E0F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D341983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2C39E5D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059F4595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A3D18E7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24F14377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205BAC" w:rsidRPr="008632B3" w14:paraId="12C5A041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A0F71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FBG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47F1FB7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2BF09C21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8A26000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1849BAD1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5F909D18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49E79243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53E2E76F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2D57806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26A4AD6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 w:rsidR="00205BAC" w:rsidRPr="008632B3" w14:paraId="5F73DBF0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18D0B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HDL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4AACB803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F1C1CD6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000000" w:fill="D6DCE4"/>
            <w:vAlign w:val="center"/>
          </w:tcPr>
          <w:p w14:paraId="548B1E19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780E958C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628C0E59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vAlign w:val="center"/>
          </w:tcPr>
          <w:p w14:paraId="320F5B27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1228B373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3E78F2CF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.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4C6E7"/>
            <w:vAlign w:val="center"/>
          </w:tcPr>
          <w:p w14:paraId="4107B33C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</w:tr>
      <w:tr w:rsidR="00205BAC" w:rsidRPr="008632B3" w14:paraId="48CFC72A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9698A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²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1BE2CDCB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66FDA58F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3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2BC53D5C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5</w:t>
            </w:r>
          </w:p>
        </w:tc>
      </w:tr>
      <w:tr w:rsidR="00205BAC" w:rsidRPr="008632B3" w14:paraId="7D1D7D64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80CE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△</w:t>
            </w: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²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551243EA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01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38C4431F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BDBDB"/>
            <w:vAlign w:val="center"/>
          </w:tcPr>
          <w:p w14:paraId="5C4FD14E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205BAC" w:rsidRPr="008632B3" w14:paraId="2D78C0FF" w14:textId="77777777" w:rsidTr="000118A0">
        <w:trPr>
          <w:trHeight w:val="271"/>
        </w:trPr>
        <w:tc>
          <w:tcPr>
            <w:tcW w:w="12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606048" w14:textId="77777777" w:rsidR="00205BAC" w:rsidRPr="008632B3" w:rsidRDefault="00205BAC" w:rsidP="000118A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32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245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5F5AAD34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88.422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34B39841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48.975</w:t>
            </w:r>
          </w:p>
        </w:tc>
        <w:tc>
          <w:tcPr>
            <w:tcW w:w="2693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BDBDB"/>
            <w:vAlign w:val="center"/>
          </w:tcPr>
          <w:p w14:paraId="68E4D2D2" w14:textId="77777777" w:rsidR="00205BAC" w:rsidRPr="008632B3" w:rsidRDefault="00205BAC" w:rsidP="000118A0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72.540</w:t>
            </w:r>
          </w:p>
        </w:tc>
      </w:tr>
    </w:tbl>
    <w:p w14:paraId="5B91C1AF" w14:textId="1EFA2FAB" w:rsidR="00DF33EA" w:rsidRDefault="00DF33EA" w:rsidP="00DF33EA">
      <w:pP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odel 1 adjusted for age, BMI, smoking, drin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k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ing, and exercise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Model 2 further adjusted NAFLD based on Model 1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Model 3 further adjusted high TC, high TG, high UA, high FBG, and low HDL on the basis of Model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2</w:t>
      </w:r>
    </w:p>
    <w:p w14:paraId="4EB84A28" w14:textId="77777777" w:rsidR="00205BAC" w:rsidRDefault="00205BAC" w:rsidP="00DF33EA">
      <w:pPr>
        <w:rPr>
          <w:rFonts w:hint="eastAsia"/>
        </w:rPr>
      </w:pPr>
    </w:p>
    <w:sectPr w:rsidR="00205B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DE0518" w14:textId="77777777" w:rsidR="00845CD7" w:rsidRDefault="00845CD7" w:rsidP="00205BAC">
      <w:pPr>
        <w:rPr>
          <w:rFonts w:hint="eastAsia"/>
        </w:rPr>
      </w:pPr>
      <w:r>
        <w:separator/>
      </w:r>
    </w:p>
  </w:endnote>
  <w:endnote w:type="continuationSeparator" w:id="0">
    <w:p w14:paraId="725247E0" w14:textId="77777777" w:rsidR="00845CD7" w:rsidRDefault="00845CD7" w:rsidP="00205B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F4C0C8" w14:textId="77777777" w:rsidR="00845CD7" w:rsidRDefault="00845CD7" w:rsidP="00205BAC">
      <w:pPr>
        <w:rPr>
          <w:rFonts w:hint="eastAsia"/>
        </w:rPr>
      </w:pPr>
      <w:r>
        <w:separator/>
      </w:r>
    </w:p>
  </w:footnote>
  <w:footnote w:type="continuationSeparator" w:id="0">
    <w:p w14:paraId="1D9917B6" w14:textId="77777777" w:rsidR="00845CD7" w:rsidRDefault="00845CD7" w:rsidP="00205B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BD5"/>
    <w:rsid w:val="00043A9B"/>
    <w:rsid w:val="00136BD5"/>
    <w:rsid w:val="001A20D9"/>
    <w:rsid w:val="00205BAC"/>
    <w:rsid w:val="00493D4C"/>
    <w:rsid w:val="00845CD7"/>
    <w:rsid w:val="00DA7F4C"/>
    <w:rsid w:val="00DF33EA"/>
    <w:rsid w:val="00EB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D5E950"/>
  <w15:chartTrackingRefBased/>
  <w15:docId w15:val="{C45153EF-84B3-433A-AD02-8C401BC75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BA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6BD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6B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6B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6BD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6BD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6BD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6BD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6BD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6BD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6B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6B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6B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6BD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6BD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36BD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6BD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6BD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6BD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6B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6B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6B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6B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6B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6B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6BD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6BD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6B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6BD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36BD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05B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05BA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05B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05B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859</Characters>
  <Application>Microsoft Office Word</Application>
  <DocSecurity>0</DocSecurity>
  <Lines>171</Lines>
  <Paragraphs>130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周</dc:creator>
  <cp:keywords/>
  <dc:description/>
  <cp:lastModifiedBy>强 周</cp:lastModifiedBy>
  <cp:revision>6</cp:revision>
  <dcterms:created xsi:type="dcterms:W3CDTF">2025-04-09T02:20:00Z</dcterms:created>
  <dcterms:modified xsi:type="dcterms:W3CDTF">2025-04-09T02:25:00Z</dcterms:modified>
</cp:coreProperties>
</file>